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F1829" w14:textId="536CAE11" w:rsidR="00CD2133" w:rsidRDefault="00440959" w:rsidP="00CD2133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 </w:t>
      </w:r>
      <w:r w:rsidR="00CD2133">
        <w:rPr>
          <w:lang w:val="en-GB"/>
        </w:rPr>
        <w:t xml:space="preserve">Table 1 adapted from </w:t>
      </w:r>
      <w:proofErr w:type="spellStart"/>
      <w:r w:rsidR="00CD2133">
        <w:rPr>
          <w:lang w:val="en-GB"/>
        </w:rPr>
        <w:t>Trevisan</w:t>
      </w:r>
      <w:proofErr w:type="spellEnd"/>
      <w:r w:rsidR="00CD2133">
        <w:rPr>
          <w:lang w:val="en-GB"/>
        </w:rPr>
        <w:t xml:space="preserve"> et al (2016): Number of brain cysts, pig age in months and presence or absence of seizures in 16 </w:t>
      </w:r>
      <w:r w:rsidR="00CD2133" w:rsidRPr="00035AB0">
        <w:rPr>
          <w:i/>
          <w:lang w:val="en-GB"/>
        </w:rPr>
        <w:t xml:space="preserve">T. </w:t>
      </w:r>
      <w:proofErr w:type="spellStart"/>
      <w:r w:rsidR="00CD2133" w:rsidRPr="00035AB0">
        <w:rPr>
          <w:i/>
          <w:lang w:val="en-GB"/>
        </w:rPr>
        <w:t>solium</w:t>
      </w:r>
      <w:proofErr w:type="spellEnd"/>
      <w:r w:rsidR="00CD2133" w:rsidRPr="00035AB0">
        <w:rPr>
          <w:lang w:val="en-GB"/>
        </w:rPr>
        <w:t xml:space="preserve"> naturally infected pig</w:t>
      </w:r>
      <w:r w:rsidR="00CD2133">
        <w:rPr>
          <w:lang w:val="en-GB"/>
        </w:rPr>
        <w:t xml:space="preserve">s. </w:t>
      </w:r>
    </w:p>
    <w:tbl>
      <w:tblPr>
        <w:tblW w:w="5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2"/>
        <w:gridCol w:w="1276"/>
        <w:gridCol w:w="1134"/>
        <w:gridCol w:w="992"/>
        <w:gridCol w:w="1276"/>
      </w:tblGrid>
      <w:tr w:rsidR="00CD2133" w:rsidRPr="001F4C66" w14:paraId="4B2489BB" w14:textId="31A4BA9C" w:rsidTr="00CD2133">
        <w:trPr>
          <w:trHeight w:val="541"/>
        </w:trPr>
        <w:tc>
          <w:tcPr>
            <w:tcW w:w="582" w:type="dxa"/>
            <w:tcBorders>
              <w:top w:val="single" w:sz="8" w:space="0" w:color="6E6E6E"/>
              <w:left w:val="nil"/>
              <w:bottom w:val="single" w:sz="8" w:space="0" w:color="6E6E6E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EB1DC" w14:textId="77777777" w:rsidR="00CD2133" w:rsidRDefault="00CD2133" w:rsidP="00CD2133">
            <w:pPr>
              <w:spacing w:line="240" w:lineRule="auto"/>
              <w:ind w:left="284" w:hanging="142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ig</w:t>
            </w:r>
          </w:p>
          <w:p w14:paraId="187A4461" w14:textId="77777777" w:rsidR="00CD2133" w:rsidRPr="001F4C66" w:rsidRDefault="00CD2133" w:rsidP="00CD2133">
            <w:pPr>
              <w:spacing w:line="240" w:lineRule="auto"/>
              <w:ind w:left="284" w:hanging="142"/>
              <w:rPr>
                <w:b/>
                <w:sz w:val="22"/>
                <w:lang w:val="en-GB"/>
              </w:rPr>
            </w:pPr>
            <w:r w:rsidRPr="001F4C66">
              <w:rPr>
                <w:b/>
                <w:sz w:val="22"/>
                <w:lang w:val="en-GB"/>
              </w:rPr>
              <w:t xml:space="preserve">ID </w:t>
            </w:r>
          </w:p>
        </w:tc>
        <w:tc>
          <w:tcPr>
            <w:tcW w:w="1276" w:type="dxa"/>
            <w:tcBorders>
              <w:top w:val="single" w:sz="8" w:space="0" w:color="6E6E6E"/>
              <w:left w:val="nil"/>
              <w:bottom w:val="single" w:sz="8" w:space="0" w:color="6E6E6E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DEFAB" w14:textId="77777777" w:rsidR="00CD2133" w:rsidRDefault="00CD2133" w:rsidP="00CD2133">
            <w:pPr>
              <w:spacing w:line="240" w:lineRule="auto"/>
              <w:ind w:left="284" w:hanging="142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o of brain</w:t>
            </w:r>
          </w:p>
          <w:p w14:paraId="37002FF7" w14:textId="77777777" w:rsidR="00CD2133" w:rsidRPr="001F4C66" w:rsidRDefault="00CD2133" w:rsidP="00CD2133">
            <w:pPr>
              <w:spacing w:line="240" w:lineRule="auto"/>
              <w:ind w:left="284" w:hanging="142"/>
              <w:rPr>
                <w:b/>
                <w:sz w:val="22"/>
                <w:lang w:val="en-GB"/>
              </w:rPr>
            </w:pPr>
            <w:proofErr w:type="gramStart"/>
            <w:r w:rsidRPr="001F4C66">
              <w:rPr>
                <w:b/>
                <w:sz w:val="22"/>
                <w:lang w:val="en-GB"/>
              </w:rPr>
              <w:t>cysts</w:t>
            </w:r>
            <w:proofErr w:type="gramEnd"/>
          </w:p>
        </w:tc>
        <w:tc>
          <w:tcPr>
            <w:tcW w:w="1134" w:type="dxa"/>
            <w:tcBorders>
              <w:top w:val="single" w:sz="8" w:space="0" w:color="6E6E6E"/>
              <w:left w:val="nil"/>
              <w:bottom w:val="single" w:sz="8" w:space="0" w:color="6E6E6E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DD17" w14:textId="77777777" w:rsidR="00CD2133" w:rsidRDefault="00CD2133" w:rsidP="00CD2133">
            <w:pPr>
              <w:spacing w:line="240" w:lineRule="auto"/>
              <w:ind w:left="284" w:hanging="142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ig age</w:t>
            </w:r>
          </w:p>
          <w:p w14:paraId="42FA8456" w14:textId="77777777" w:rsidR="00CD2133" w:rsidRPr="001F4C66" w:rsidRDefault="00CD2133" w:rsidP="00CD2133">
            <w:pPr>
              <w:spacing w:line="240" w:lineRule="auto"/>
              <w:ind w:left="284" w:hanging="142"/>
              <w:rPr>
                <w:b/>
                <w:sz w:val="22"/>
                <w:lang w:val="en-GB"/>
              </w:rPr>
            </w:pPr>
            <w:r w:rsidRPr="001F4C66">
              <w:rPr>
                <w:b/>
                <w:sz w:val="22"/>
                <w:lang w:val="en-GB"/>
              </w:rPr>
              <w:t>(</w:t>
            </w:r>
            <w:proofErr w:type="gramStart"/>
            <w:r w:rsidRPr="001F4C66">
              <w:rPr>
                <w:b/>
                <w:sz w:val="22"/>
                <w:lang w:val="en-GB"/>
              </w:rPr>
              <w:t>months</w:t>
            </w:r>
            <w:proofErr w:type="gramEnd"/>
            <w:r w:rsidRPr="001F4C66">
              <w:rPr>
                <w:b/>
                <w:sz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8" w:space="0" w:color="6E6E6E"/>
              <w:left w:val="nil"/>
              <w:bottom w:val="single" w:sz="8" w:space="0" w:color="6E6E6E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3ADF0" w14:textId="77777777" w:rsidR="00CD2133" w:rsidRPr="001F4C66" w:rsidRDefault="00CD2133" w:rsidP="00CD2133">
            <w:pPr>
              <w:spacing w:line="240" w:lineRule="auto"/>
              <w:ind w:left="284" w:hanging="142"/>
              <w:rPr>
                <w:b/>
                <w:sz w:val="22"/>
                <w:lang w:val="en-GB"/>
              </w:rPr>
            </w:pPr>
            <w:r w:rsidRPr="001F4C66">
              <w:rPr>
                <w:b/>
                <w:sz w:val="22"/>
                <w:lang w:val="en-GB"/>
              </w:rPr>
              <w:t>Seizures</w:t>
            </w:r>
          </w:p>
        </w:tc>
        <w:tc>
          <w:tcPr>
            <w:tcW w:w="1276" w:type="dxa"/>
            <w:tcBorders>
              <w:top w:val="single" w:sz="8" w:space="0" w:color="6E6E6E"/>
              <w:left w:val="nil"/>
              <w:bottom w:val="single" w:sz="8" w:space="0" w:color="6E6E6E"/>
              <w:right w:val="nil"/>
            </w:tcBorders>
            <w:shd w:val="clear" w:color="auto" w:fill="FFFFFF" w:themeFill="background1"/>
            <w:vAlign w:val="center"/>
          </w:tcPr>
          <w:p w14:paraId="0ABD209F" w14:textId="77777777" w:rsidR="00CD2133" w:rsidRDefault="00CD2133" w:rsidP="00CD2133">
            <w:pPr>
              <w:spacing w:line="240" w:lineRule="auto"/>
              <w:ind w:left="284" w:hanging="142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Included in</w:t>
            </w:r>
          </w:p>
          <w:p w14:paraId="1797CADE" w14:textId="362ACED4" w:rsidR="00CD2133" w:rsidRPr="001F4C66" w:rsidRDefault="00CD2133" w:rsidP="00CD2133">
            <w:pPr>
              <w:spacing w:line="240" w:lineRule="auto"/>
              <w:ind w:left="284" w:hanging="142"/>
              <w:rPr>
                <w:b/>
                <w:sz w:val="22"/>
                <w:lang w:val="en-GB"/>
              </w:rPr>
            </w:pPr>
            <w:proofErr w:type="gramStart"/>
            <w:r>
              <w:rPr>
                <w:b/>
                <w:sz w:val="22"/>
                <w:lang w:val="en-GB"/>
              </w:rPr>
              <w:t>this</w:t>
            </w:r>
            <w:proofErr w:type="gramEnd"/>
            <w:r>
              <w:rPr>
                <w:b/>
                <w:sz w:val="22"/>
                <w:lang w:val="en-GB"/>
              </w:rPr>
              <w:t xml:space="preserve"> study</w:t>
            </w:r>
            <w:r w:rsidR="00DD569E">
              <w:rPr>
                <w:b/>
                <w:sz w:val="22"/>
                <w:lang w:val="en-GB"/>
              </w:rPr>
              <w:t>*</w:t>
            </w:r>
            <w:r>
              <w:rPr>
                <w:b/>
                <w:sz w:val="22"/>
                <w:lang w:val="en-GB"/>
              </w:rPr>
              <w:t xml:space="preserve"> </w:t>
            </w:r>
          </w:p>
        </w:tc>
      </w:tr>
      <w:tr w:rsidR="00CD2133" w:rsidRPr="001F4C66" w14:paraId="4EC1DCCF" w14:textId="354E521C" w:rsidTr="00CD2133">
        <w:trPr>
          <w:trHeight w:val="300"/>
        </w:trPr>
        <w:tc>
          <w:tcPr>
            <w:tcW w:w="582" w:type="dxa"/>
            <w:tcBorders>
              <w:top w:val="single" w:sz="8" w:space="0" w:color="6E6E6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4B7F4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8" w:space="0" w:color="6E6E6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1F07F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247</w:t>
            </w:r>
          </w:p>
        </w:tc>
        <w:tc>
          <w:tcPr>
            <w:tcW w:w="1134" w:type="dxa"/>
            <w:tcBorders>
              <w:top w:val="single" w:sz="8" w:space="0" w:color="6E6E6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3FE58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36</w:t>
            </w:r>
          </w:p>
        </w:tc>
        <w:tc>
          <w:tcPr>
            <w:tcW w:w="992" w:type="dxa"/>
            <w:tcBorders>
              <w:top w:val="single" w:sz="8" w:space="0" w:color="6E6E6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1575F" w14:textId="29EA9831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Yes </w:t>
            </w:r>
          </w:p>
        </w:tc>
        <w:tc>
          <w:tcPr>
            <w:tcW w:w="1276" w:type="dxa"/>
            <w:tcBorders>
              <w:top w:val="single" w:sz="8" w:space="0" w:color="6E6E6E"/>
              <w:left w:val="nil"/>
              <w:bottom w:val="nil"/>
              <w:right w:val="nil"/>
            </w:tcBorders>
          </w:tcPr>
          <w:p w14:paraId="18B0BD23" w14:textId="7BD01FB4" w:rsidR="00CD2133" w:rsidRPr="001F4C66" w:rsidRDefault="00CD2133" w:rsidP="00CD2133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</w:tr>
      <w:tr w:rsidR="00CD2133" w:rsidRPr="001F4C66" w14:paraId="7867AA6D" w14:textId="4F54ADB2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0D06E" w14:textId="759431DC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906FF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21DA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9165" w14:textId="1934B7EE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87887" w14:textId="7775C98D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Yes </w:t>
            </w:r>
          </w:p>
        </w:tc>
      </w:tr>
      <w:tr w:rsidR="00CD2133" w:rsidRPr="001F4C66" w14:paraId="1D0EEADE" w14:textId="3A54BE57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21687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70758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18DB0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58729" w14:textId="05F5B4C5" w:rsidR="00CD2133" w:rsidRPr="001F4C66" w:rsidRDefault="00CD2133" w:rsidP="00CD2133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16EDA4" w14:textId="73458124" w:rsidR="00CD2133" w:rsidRPr="001F4C66" w:rsidRDefault="00CD2133" w:rsidP="00CD2133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24A25A9A" w14:textId="6AA784D7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F840" w14:textId="7027097E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49288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638BC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B4927" w14:textId="2A212364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02B42" w14:textId="69EC1596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23087E6B" w14:textId="16A8662F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7BF9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2B183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0AEF4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4A19B" w14:textId="444056F8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4DF6E" w14:textId="6D687EFB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30D8FD94" w14:textId="19DC6E4F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90D0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E290C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96EA6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C679" w14:textId="497F7D90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07D07" w14:textId="25B7EE3A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469EED67" w14:textId="34495574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4E6B8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CD0C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4C01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ABF0" w14:textId="662350B0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009CB" w14:textId="5EE75485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7C8C29C2" w14:textId="0B64BBF7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72BD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CB332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36CA5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A37F" w14:textId="42B7EF11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BB8F0" w14:textId="182D1DEC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64BA5F10" w14:textId="3542B098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E39A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429F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7FAA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0758B" w14:textId="5C0D7D95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D9627" w14:textId="69FBEDCA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01656B07" w14:textId="1EF63554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DD588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B1C0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0E972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873F5" w14:textId="71CDF1B4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68A537" w14:textId="051CD22E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26FDBE2D" w14:textId="579716AE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7AA09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2E17A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0F23A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988B1" w14:textId="17B4FB3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DFA09" w14:textId="17FFDA6E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649FEBC6" w14:textId="7C7E0987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8FF3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41AF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49956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B4C04" w14:textId="052570E5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06D38" w14:textId="676F562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73674FC8" w14:textId="64AAA37B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4FF37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DD96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9FF4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93305" w14:textId="2C2062F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E90FC" w14:textId="4FA4FD0C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Yes</w:t>
            </w:r>
          </w:p>
        </w:tc>
      </w:tr>
      <w:tr w:rsidR="00CD2133" w:rsidRPr="001F4C66" w14:paraId="308F44E4" w14:textId="3E1CCB38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AD5B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6615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0E4C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124D8" w14:textId="09EFA61A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CFB9C" w14:textId="61837F9B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No </w:t>
            </w:r>
          </w:p>
        </w:tc>
      </w:tr>
      <w:tr w:rsidR="00CD2133" w:rsidRPr="001F4C66" w14:paraId="7EA836B2" w14:textId="143D73EE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B12E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3D6BA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6D13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231AA" w14:textId="0F18EC0A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95264A" w14:textId="7A15D439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</w:tr>
      <w:tr w:rsidR="00CD2133" w:rsidRPr="001F4C66" w14:paraId="0913E855" w14:textId="38EA9A88" w:rsidTr="00CD2133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8" w:space="0" w:color="6E6E6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7591B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E6E6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21FD3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6E6E6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BB246" w14:textId="77777777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 w:rsidRPr="001F4C66">
              <w:rPr>
                <w:sz w:val="22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E6E6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31259" w14:textId="4062FF0E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E6E6E"/>
              <w:right w:val="nil"/>
            </w:tcBorders>
          </w:tcPr>
          <w:p w14:paraId="1B372F59" w14:textId="5D61C0DA" w:rsidR="00CD2133" w:rsidRPr="001F4C66" w:rsidRDefault="00CD2133" w:rsidP="00B65E5B">
            <w:pPr>
              <w:spacing w:line="240" w:lineRule="auto"/>
              <w:ind w:left="284" w:hanging="142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Yes </w:t>
            </w:r>
          </w:p>
        </w:tc>
      </w:tr>
    </w:tbl>
    <w:p w14:paraId="5BC4AC11" w14:textId="4FF57408" w:rsidR="00CD2133" w:rsidRPr="00DD569E" w:rsidRDefault="00DD569E" w:rsidP="00DD569E">
      <w:pPr>
        <w:spacing w:line="240" w:lineRule="auto"/>
        <w:rPr>
          <w:lang w:val="en-GB"/>
        </w:rPr>
      </w:pPr>
      <w:r>
        <w:rPr>
          <w:lang w:val="en-GB"/>
        </w:rPr>
        <w:t xml:space="preserve">*3 male pigs were not included in the study as these were kept in separate pens and were not part of the study design </w:t>
      </w:r>
    </w:p>
    <w:p w14:paraId="4234B0DA" w14:textId="1DA7E980" w:rsidR="004339D5" w:rsidRPr="00D56D44" w:rsidRDefault="004339D5" w:rsidP="008E7833">
      <w:pPr>
        <w:rPr>
          <w:lang w:val="en-GB"/>
        </w:rPr>
      </w:pPr>
    </w:p>
    <w:sectPr w:rsidR="004339D5" w:rsidRPr="00D56D44" w:rsidSect="009E6B19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25E06E" w14:textId="77777777" w:rsidR="0018023E" w:rsidRDefault="0018023E" w:rsidP="00C044BB">
      <w:pPr>
        <w:spacing w:line="240" w:lineRule="auto"/>
      </w:pPr>
      <w:r>
        <w:separator/>
      </w:r>
    </w:p>
  </w:endnote>
  <w:endnote w:type="continuationSeparator" w:id="0">
    <w:p w14:paraId="7937E383" w14:textId="77777777" w:rsidR="0018023E" w:rsidRDefault="0018023E" w:rsidP="00C044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440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2B95E" w14:textId="77777777" w:rsidR="0018023E" w:rsidRDefault="001802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213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5E066B" w14:textId="77777777" w:rsidR="0018023E" w:rsidRDefault="0018023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2922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DB0DB3" w14:textId="77777777" w:rsidR="0018023E" w:rsidRDefault="001802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3D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A95D67" w14:textId="77777777" w:rsidR="0018023E" w:rsidRDefault="0018023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3F624" w14:textId="77777777" w:rsidR="0018023E" w:rsidRDefault="0018023E" w:rsidP="00C044BB">
      <w:pPr>
        <w:spacing w:line="240" w:lineRule="auto"/>
      </w:pPr>
      <w:r>
        <w:separator/>
      </w:r>
    </w:p>
  </w:footnote>
  <w:footnote w:type="continuationSeparator" w:id="0">
    <w:p w14:paraId="7CF1B605" w14:textId="77777777" w:rsidR="0018023E" w:rsidRDefault="0018023E" w:rsidP="00C044B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F8364" w14:textId="531A1498" w:rsidR="0018023E" w:rsidRDefault="0018023E" w:rsidP="002A4573">
    <w:pPr>
      <w:pStyle w:val="Heading1"/>
      <w:tabs>
        <w:tab w:val="left" w:pos="4320"/>
      </w:tabs>
      <w:rPr>
        <w:lang w:val="en-GB"/>
      </w:rPr>
    </w:pPr>
    <w:r w:rsidRPr="000C547C">
      <w:rPr>
        <w:lang w:val="en-GB"/>
      </w:rPr>
      <w:t>Manuscript</w:t>
    </w:r>
    <w:r>
      <w:rPr>
        <w:lang w:val="en-GB"/>
      </w:rPr>
      <w:t xml:space="preserve"> draft </w:t>
    </w:r>
    <w:r>
      <w:rPr>
        <w:lang w:val="en-GB"/>
      </w:rPr>
      <w:tab/>
    </w:r>
  </w:p>
  <w:p w14:paraId="34D061B4" w14:textId="77777777" w:rsidR="0018023E" w:rsidRDefault="0018023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14935D" w14:textId="52355715" w:rsidR="00023FFA" w:rsidRPr="00023FFA" w:rsidRDefault="00023FFA">
    <w:pPr>
      <w:pStyle w:val="Header"/>
      <w:rPr>
        <w:lang w:val="en-GB"/>
      </w:rPr>
    </w:pPr>
    <w:r w:rsidRPr="00023FFA">
      <w:rPr>
        <w:lang w:val="en-GB"/>
      </w:rPr>
      <w:t xml:space="preserve">Supplementary material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E8ED6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FA5CFC"/>
    <w:multiLevelType w:val="hybridMultilevel"/>
    <w:tmpl w:val="0D6892EA"/>
    <w:lvl w:ilvl="0" w:tplc="8F8A1E06">
      <w:start w:val="1"/>
      <w:numFmt w:val="decimal"/>
      <w:lvlText w:val="2.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2E485D"/>
    <w:multiLevelType w:val="singleLevel"/>
    <w:tmpl w:val="D9146C9A"/>
    <w:lvl w:ilvl="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</w:abstractNum>
  <w:abstractNum w:abstractNumId="3">
    <w:nsid w:val="102F15D8"/>
    <w:multiLevelType w:val="hybridMultilevel"/>
    <w:tmpl w:val="4E5EE8AC"/>
    <w:lvl w:ilvl="0" w:tplc="80B2996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FF08FF"/>
    <w:multiLevelType w:val="hybridMultilevel"/>
    <w:tmpl w:val="C8C25E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C57F8E"/>
    <w:multiLevelType w:val="hybridMultilevel"/>
    <w:tmpl w:val="76504A06"/>
    <w:lvl w:ilvl="0" w:tplc="691A883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9B106B"/>
    <w:multiLevelType w:val="hybridMultilevel"/>
    <w:tmpl w:val="124C2E96"/>
    <w:lvl w:ilvl="0" w:tplc="0994EB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316240"/>
    <w:multiLevelType w:val="hybridMultilevel"/>
    <w:tmpl w:val="17AA482A"/>
    <w:lvl w:ilvl="0" w:tplc="AAA2B424">
      <w:start w:val="2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904CF8"/>
    <w:multiLevelType w:val="hybridMultilevel"/>
    <w:tmpl w:val="0A3043A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DF25B9"/>
    <w:multiLevelType w:val="hybridMultilevel"/>
    <w:tmpl w:val="D7E612A2"/>
    <w:lvl w:ilvl="0" w:tplc="D9146C9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742D4A"/>
    <w:multiLevelType w:val="hybridMultilevel"/>
    <w:tmpl w:val="C7C680AC"/>
    <w:lvl w:ilvl="0" w:tplc="8F8A1E06">
      <w:start w:val="1"/>
      <w:numFmt w:val="decimal"/>
      <w:lvlText w:val="2.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8F8A1E06">
      <w:start w:val="1"/>
      <w:numFmt w:val="decimal"/>
      <w:lvlText w:val="2.4.%3"/>
      <w:lvlJc w:val="lef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672C79"/>
    <w:multiLevelType w:val="hybridMultilevel"/>
    <w:tmpl w:val="CB16BBCA"/>
    <w:lvl w:ilvl="0" w:tplc="9B720B0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EA24C9"/>
    <w:multiLevelType w:val="hybridMultilevel"/>
    <w:tmpl w:val="B30EA9B2"/>
    <w:lvl w:ilvl="0" w:tplc="4E64CAF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4665E4"/>
    <w:multiLevelType w:val="hybridMultilevel"/>
    <w:tmpl w:val="48B4AAD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BE7D63"/>
    <w:multiLevelType w:val="hybridMultilevel"/>
    <w:tmpl w:val="2018B04A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18641F"/>
    <w:multiLevelType w:val="hybridMultilevel"/>
    <w:tmpl w:val="B0147A50"/>
    <w:lvl w:ilvl="0" w:tplc="1A1C20B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B82027"/>
    <w:multiLevelType w:val="multilevel"/>
    <w:tmpl w:val="4D7AD2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6A951829"/>
    <w:multiLevelType w:val="hybridMultilevel"/>
    <w:tmpl w:val="206EA3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AD4F89"/>
    <w:multiLevelType w:val="hybridMultilevel"/>
    <w:tmpl w:val="08504A2C"/>
    <w:lvl w:ilvl="0" w:tplc="7D7C97B4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60475E"/>
    <w:multiLevelType w:val="hybridMultilevel"/>
    <w:tmpl w:val="6824971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D14DFC"/>
    <w:multiLevelType w:val="hybridMultilevel"/>
    <w:tmpl w:val="33140282"/>
    <w:lvl w:ilvl="0" w:tplc="D9146C9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EA78FF"/>
    <w:multiLevelType w:val="hybridMultilevel"/>
    <w:tmpl w:val="5DEA361E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4"/>
  </w:num>
  <w:num w:numId="4">
    <w:abstractNumId w:val="0"/>
  </w:num>
  <w:num w:numId="5">
    <w:abstractNumId w:val="2"/>
  </w:num>
  <w:num w:numId="6">
    <w:abstractNumId w:val="18"/>
  </w:num>
  <w:num w:numId="7">
    <w:abstractNumId w:val="7"/>
  </w:num>
  <w:num w:numId="8">
    <w:abstractNumId w:val="13"/>
  </w:num>
  <w:num w:numId="9">
    <w:abstractNumId w:val="16"/>
  </w:num>
  <w:num w:numId="10">
    <w:abstractNumId w:val="15"/>
  </w:num>
  <w:num w:numId="11">
    <w:abstractNumId w:val="5"/>
  </w:num>
  <w:num w:numId="12">
    <w:abstractNumId w:val="12"/>
  </w:num>
  <w:num w:numId="13">
    <w:abstractNumId w:val="9"/>
  </w:num>
  <w:num w:numId="14">
    <w:abstractNumId w:val="20"/>
  </w:num>
  <w:num w:numId="15">
    <w:abstractNumId w:val="21"/>
  </w:num>
  <w:num w:numId="16">
    <w:abstractNumId w:val="14"/>
  </w:num>
  <w:num w:numId="17">
    <w:abstractNumId w:val="6"/>
  </w:num>
  <w:num w:numId="18">
    <w:abstractNumId w:val="8"/>
  </w:num>
  <w:num w:numId="19">
    <w:abstractNumId w:val="10"/>
  </w:num>
  <w:num w:numId="20">
    <w:abstractNumId w:val="1"/>
  </w:num>
  <w:num w:numId="21">
    <w:abstractNumId w:val="11"/>
  </w:num>
  <w:num w:numId="22">
    <w:abstractNumId w:val="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 Animal Behaviour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1&lt;/HyperlinksEnabled&gt;&lt;HyperlinksVisible&gt;0&lt;/HyperlinksVisible&gt;&lt;/ENLayout&gt;"/>
    <w:docVar w:name="EN.Libraries" w:val="&lt;Libraries&gt;&lt;item db-id=&quot;tw25wx9at9ddt4eaz5f5wrrvd5zprpxw0z0w&quot;&gt;My EndNote Library new-Saved 1&lt;record-ids&gt;&lt;item&gt;45&lt;/item&gt;&lt;item&gt;298&lt;/item&gt;&lt;item&gt;326&lt;/item&gt;&lt;item&gt;356&lt;/item&gt;&lt;item&gt;432&lt;/item&gt;&lt;item&gt;506&lt;/item&gt;&lt;item&gt;550&lt;/item&gt;&lt;item&gt;647&lt;/item&gt;&lt;item&gt;675&lt;/item&gt;&lt;item&gt;686&lt;/item&gt;&lt;item&gt;788&lt;/item&gt;&lt;item&gt;863&lt;/item&gt;&lt;item&gt;874&lt;/item&gt;&lt;item&gt;894&lt;/item&gt;&lt;item&gt;906&lt;/item&gt;&lt;item&gt;957&lt;/item&gt;&lt;item&gt;958&lt;/item&gt;&lt;item&gt;960&lt;/item&gt;&lt;item&gt;962&lt;/item&gt;&lt;item&gt;963&lt;/item&gt;&lt;item&gt;964&lt;/item&gt;&lt;item&gt;967&lt;/item&gt;&lt;item&gt;978&lt;/item&gt;&lt;item&gt;984&lt;/item&gt;&lt;item&gt;1009&lt;/item&gt;&lt;item&gt;1010&lt;/item&gt;&lt;/record-ids&gt;&lt;/item&gt;&lt;/Libraries&gt;"/>
  </w:docVars>
  <w:rsids>
    <w:rsidRoot w:val="000C547C"/>
    <w:rsid w:val="00002841"/>
    <w:rsid w:val="000047BD"/>
    <w:rsid w:val="00004D2C"/>
    <w:rsid w:val="00006021"/>
    <w:rsid w:val="00007B6C"/>
    <w:rsid w:val="000100B2"/>
    <w:rsid w:val="000209F6"/>
    <w:rsid w:val="000213E0"/>
    <w:rsid w:val="0002166F"/>
    <w:rsid w:val="00023BC9"/>
    <w:rsid w:val="00023FFA"/>
    <w:rsid w:val="00034732"/>
    <w:rsid w:val="000353C8"/>
    <w:rsid w:val="000355F5"/>
    <w:rsid w:val="00043CC2"/>
    <w:rsid w:val="0004465C"/>
    <w:rsid w:val="000522C2"/>
    <w:rsid w:val="00053B2B"/>
    <w:rsid w:val="000542DE"/>
    <w:rsid w:val="00057BAF"/>
    <w:rsid w:val="000677D1"/>
    <w:rsid w:val="0007431E"/>
    <w:rsid w:val="00076B98"/>
    <w:rsid w:val="000828EC"/>
    <w:rsid w:val="00083FBC"/>
    <w:rsid w:val="0008549D"/>
    <w:rsid w:val="0009183C"/>
    <w:rsid w:val="0009386E"/>
    <w:rsid w:val="00093F43"/>
    <w:rsid w:val="0009479E"/>
    <w:rsid w:val="000A67F3"/>
    <w:rsid w:val="000A7C5E"/>
    <w:rsid w:val="000B16CB"/>
    <w:rsid w:val="000B2A06"/>
    <w:rsid w:val="000B5E7A"/>
    <w:rsid w:val="000C3EF8"/>
    <w:rsid w:val="000C4643"/>
    <w:rsid w:val="000C547C"/>
    <w:rsid w:val="000C78E5"/>
    <w:rsid w:val="000D0D03"/>
    <w:rsid w:val="000D2802"/>
    <w:rsid w:val="000D4C23"/>
    <w:rsid w:val="000D6330"/>
    <w:rsid w:val="000E0073"/>
    <w:rsid w:val="000E23B8"/>
    <w:rsid w:val="000F2840"/>
    <w:rsid w:val="000F3AAC"/>
    <w:rsid w:val="000F5215"/>
    <w:rsid w:val="00101EEF"/>
    <w:rsid w:val="0010265F"/>
    <w:rsid w:val="00103D0B"/>
    <w:rsid w:val="00104058"/>
    <w:rsid w:val="00104E4F"/>
    <w:rsid w:val="001077D5"/>
    <w:rsid w:val="001132B3"/>
    <w:rsid w:val="00115C7E"/>
    <w:rsid w:val="0011627C"/>
    <w:rsid w:val="00116DBC"/>
    <w:rsid w:val="00123342"/>
    <w:rsid w:val="00123CBC"/>
    <w:rsid w:val="00133864"/>
    <w:rsid w:val="00133EAC"/>
    <w:rsid w:val="001447DD"/>
    <w:rsid w:val="00145924"/>
    <w:rsid w:val="00150145"/>
    <w:rsid w:val="001505C3"/>
    <w:rsid w:val="0015223E"/>
    <w:rsid w:val="00152F00"/>
    <w:rsid w:val="00155779"/>
    <w:rsid w:val="0015728E"/>
    <w:rsid w:val="001666C2"/>
    <w:rsid w:val="00166DB8"/>
    <w:rsid w:val="0018023E"/>
    <w:rsid w:val="00180838"/>
    <w:rsid w:val="001821B5"/>
    <w:rsid w:val="00186622"/>
    <w:rsid w:val="001866BA"/>
    <w:rsid w:val="00191B39"/>
    <w:rsid w:val="001966CF"/>
    <w:rsid w:val="001A6577"/>
    <w:rsid w:val="001B0EC3"/>
    <w:rsid w:val="001B2281"/>
    <w:rsid w:val="001B3662"/>
    <w:rsid w:val="001B750B"/>
    <w:rsid w:val="001C4BED"/>
    <w:rsid w:val="001D3F7C"/>
    <w:rsid w:val="001D468E"/>
    <w:rsid w:val="001D4E38"/>
    <w:rsid w:val="001D7B2E"/>
    <w:rsid w:val="001E0086"/>
    <w:rsid w:val="001F2023"/>
    <w:rsid w:val="001F4BB1"/>
    <w:rsid w:val="001F4DF5"/>
    <w:rsid w:val="001F5071"/>
    <w:rsid w:val="00202EBA"/>
    <w:rsid w:val="00204200"/>
    <w:rsid w:val="00204E56"/>
    <w:rsid w:val="00207D96"/>
    <w:rsid w:val="00210235"/>
    <w:rsid w:val="00212887"/>
    <w:rsid w:val="002130FD"/>
    <w:rsid w:val="00214A13"/>
    <w:rsid w:val="00220065"/>
    <w:rsid w:val="00225F4D"/>
    <w:rsid w:val="00227A7C"/>
    <w:rsid w:val="002328E4"/>
    <w:rsid w:val="00234B6F"/>
    <w:rsid w:val="00236AF5"/>
    <w:rsid w:val="002415C8"/>
    <w:rsid w:val="002469D8"/>
    <w:rsid w:val="002475C9"/>
    <w:rsid w:val="0025589A"/>
    <w:rsid w:val="0025731A"/>
    <w:rsid w:val="002577B5"/>
    <w:rsid w:val="002648A5"/>
    <w:rsid w:val="00274A73"/>
    <w:rsid w:val="00275248"/>
    <w:rsid w:val="00276960"/>
    <w:rsid w:val="002903F7"/>
    <w:rsid w:val="00290F2C"/>
    <w:rsid w:val="00292AED"/>
    <w:rsid w:val="002A27AD"/>
    <w:rsid w:val="002A4573"/>
    <w:rsid w:val="002B3DC9"/>
    <w:rsid w:val="002B4234"/>
    <w:rsid w:val="002B57E2"/>
    <w:rsid w:val="002C342B"/>
    <w:rsid w:val="002D2DFF"/>
    <w:rsid w:val="002D3D32"/>
    <w:rsid w:val="002D4354"/>
    <w:rsid w:val="002D5CC6"/>
    <w:rsid w:val="002E1296"/>
    <w:rsid w:val="002E3542"/>
    <w:rsid w:val="002F4A91"/>
    <w:rsid w:val="002F5A3E"/>
    <w:rsid w:val="002F6FBE"/>
    <w:rsid w:val="00300B81"/>
    <w:rsid w:val="00317319"/>
    <w:rsid w:val="003177A0"/>
    <w:rsid w:val="003202F1"/>
    <w:rsid w:val="00323443"/>
    <w:rsid w:val="00324863"/>
    <w:rsid w:val="00324E5F"/>
    <w:rsid w:val="00327505"/>
    <w:rsid w:val="0032794D"/>
    <w:rsid w:val="00327AD2"/>
    <w:rsid w:val="003327D4"/>
    <w:rsid w:val="0033355F"/>
    <w:rsid w:val="00336356"/>
    <w:rsid w:val="00340930"/>
    <w:rsid w:val="00341A37"/>
    <w:rsid w:val="0034357E"/>
    <w:rsid w:val="00346519"/>
    <w:rsid w:val="00361561"/>
    <w:rsid w:val="0036166A"/>
    <w:rsid w:val="003629AA"/>
    <w:rsid w:val="003638F6"/>
    <w:rsid w:val="00364E9D"/>
    <w:rsid w:val="0037046F"/>
    <w:rsid w:val="00371B6E"/>
    <w:rsid w:val="00381EEB"/>
    <w:rsid w:val="00382D7C"/>
    <w:rsid w:val="00384B41"/>
    <w:rsid w:val="00386521"/>
    <w:rsid w:val="00397EA7"/>
    <w:rsid w:val="003A0190"/>
    <w:rsid w:val="003A2556"/>
    <w:rsid w:val="003A4509"/>
    <w:rsid w:val="003A60AE"/>
    <w:rsid w:val="003A7919"/>
    <w:rsid w:val="003B00DB"/>
    <w:rsid w:val="003B0890"/>
    <w:rsid w:val="003B2908"/>
    <w:rsid w:val="003B2EF6"/>
    <w:rsid w:val="003B7A8B"/>
    <w:rsid w:val="003C06C1"/>
    <w:rsid w:val="003C1B63"/>
    <w:rsid w:val="003C79C8"/>
    <w:rsid w:val="003D103B"/>
    <w:rsid w:val="003D2410"/>
    <w:rsid w:val="003D6658"/>
    <w:rsid w:val="003D7546"/>
    <w:rsid w:val="003D7A31"/>
    <w:rsid w:val="003E0BF0"/>
    <w:rsid w:val="003E626C"/>
    <w:rsid w:val="003E6558"/>
    <w:rsid w:val="003F1ADD"/>
    <w:rsid w:val="003F2173"/>
    <w:rsid w:val="003F6657"/>
    <w:rsid w:val="003F6CD9"/>
    <w:rsid w:val="0040001A"/>
    <w:rsid w:val="004005E6"/>
    <w:rsid w:val="0040093F"/>
    <w:rsid w:val="00402169"/>
    <w:rsid w:val="004029B0"/>
    <w:rsid w:val="004038DC"/>
    <w:rsid w:val="00403908"/>
    <w:rsid w:val="00405C5B"/>
    <w:rsid w:val="00410311"/>
    <w:rsid w:val="00412206"/>
    <w:rsid w:val="00420133"/>
    <w:rsid w:val="00421B36"/>
    <w:rsid w:val="0042343C"/>
    <w:rsid w:val="004242DD"/>
    <w:rsid w:val="0042707C"/>
    <w:rsid w:val="004300A5"/>
    <w:rsid w:val="00430CDA"/>
    <w:rsid w:val="004339D5"/>
    <w:rsid w:val="00440959"/>
    <w:rsid w:val="00445327"/>
    <w:rsid w:val="00447357"/>
    <w:rsid w:val="004548FA"/>
    <w:rsid w:val="00457940"/>
    <w:rsid w:val="00461909"/>
    <w:rsid w:val="00467235"/>
    <w:rsid w:val="00467726"/>
    <w:rsid w:val="00473530"/>
    <w:rsid w:val="004740C5"/>
    <w:rsid w:val="0049243F"/>
    <w:rsid w:val="00493AAD"/>
    <w:rsid w:val="004A0DA9"/>
    <w:rsid w:val="004A32DB"/>
    <w:rsid w:val="004A3385"/>
    <w:rsid w:val="004A3D94"/>
    <w:rsid w:val="004A4292"/>
    <w:rsid w:val="004B5379"/>
    <w:rsid w:val="004B5A22"/>
    <w:rsid w:val="004B5BF6"/>
    <w:rsid w:val="004C0660"/>
    <w:rsid w:val="004C2338"/>
    <w:rsid w:val="004C409B"/>
    <w:rsid w:val="004C75CF"/>
    <w:rsid w:val="004C7B14"/>
    <w:rsid w:val="004D0358"/>
    <w:rsid w:val="004D323A"/>
    <w:rsid w:val="004D4E3A"/>
    <w:rsid w:val="004D5B60"/>
    <w:rsid w:val="004D782B"/>
    <w:rsid w:val="004D7916"/>
    <w:rsid w:val="004E24DF"/>
    <w:rsid w:val="004E426C"/>
    <w:rsid w:val="004F7381"/>
    <w:rsid w:val="00502FD7"/>
    <w:rsid w:val="00505774"/>
    <w:rsid w:val="00515243"/>
    <w:rsid w:val="00516C98"/>
    <w:rsid w:val="00517AC8"/>
    <w:rsid w:val="00522EAD"/>
    <w:rsid w:val="00523100"/>
    <w:rsid w:val="00524624"/>
    <w:rsid w:val="005305C8"/>
    <w:rsid w:val="005342B0"/>
    <w:rsid w:val="00534D9B"/>
    <w:rsid w:val="005361D9"/>
    <w:rsid w:val="00541971"/>
    <w:rsid w:val="005420D0"/>
    <w:rsid w:val="005453A1"/>
    <w:rsid w:val="00550CC0"/>
    <w:rsid w:val="00554AFA"/>
    <w:rsid w:val="005600CF"/>
    <w:rsid w:val="00565DC3"/>
    <w:rsid w:val="00570E64"/>
    <w:rsid w:val="00571993"/>
    <w:rsid w:val="005735CB"/>
    <w:rsid w:val="00574B27"/>
    <w:rsid w:val="00577A02"/>
    <w:rsid w:val="00577AD2"/>
    <w:rsid w:val="005848E5"/>
    <w:rsid w:val="00592169"/>
    <w:rsid w:val="00593F95"/>
    <w:rsid w:val="005A04D5"/>
    <w:rsid w:val="005A0A6D"/>
    <w:rsid w:val="005A413C"/>
    <w:rsid w:val="005A48B1"/>
    <w:rsid w:val="005A5B33"/>
    <w:rsid w:val="005A6C4E"/>
    <w:rsid w:val="005B6952"/>
    <w:rsid w:val="005B7947"/>
    <w:rsid w:val="005C050C"/>
    <w:rsid w:val="005C3C0C"/>
    <w:rsid w:val="005D092B"/>
    <w:rsid w:val="005D32C0"/>
    <w:rsid w:val="005D697D"/>
    <w:rsid w:val="005E0FA6"/>
    <w:rsid w:val="005E1A1F"/>
    <w:rsid w:val="005E1EEB"/>
    <w:rsid w:val="005E2807"/>
    <w:rsid w:val="005E3048"/>
    <w:rsid w:val="005E4128"/>
    <w:rsid w:val="005F01EB"/>
    <w:rsid w:val="005F141E"/>
    <w:rsid w:val="006051CC"/>
    <w:rsid w:val="006061D1"/>
    <w:rsid w:val="0060783E"/>
    <w:rsid w:val="00613A61"/>
    <w:rsid w:val="00616C59"/>
    <w:rsid w:val="006175CF"/>
    <w:rsid w:val="00620CE2"/>
    <w:rsid w:val="00622C42"/>
    <w:rsid w:val="006331A4"/>
    <w:rsid w:val="0063380E"/>
    <w:rsid w:val="00634EF8"/>
    <w:rsid w:val="00634F5C"/>
    <w:rsid w:val="00636009"/>
    <w:rsid w:val="00636913"/>
    <w:rsid w:val="006400B0"/>
    <w:rsid w:val="00641C44"/>
    <w:rsid w:val="00645539"/>
    <w:rsid w:val="006461C8"/>
    <w:rsid w:val="00650499"/>
    <w:rsid w:val="00651A9D"/>
    <w:rsid w:val="00652669"/>
    <w:rsid w:val="00654C75"/>
    <w:rsid w:val="00655480"/>
    <w:rsid w:val="00663A24"/>
    <w:rsid w:val="00670818"/>
    <w:rsid w:val="00671069"/>
    <w:rsid w:val="00673C44"/>
    <w:rsid w:val="00674424"/>
    <w:rsid w:val="0067693B"/>
    <w:rsid w:val="00676FDF"/>
    <w:rsid w:val="0067775E"/>
    <w:rsid w:val="00677E42"/>
    <w:rsid w:val="00680BE0"/>
    <w:rsid w:val="0068738E"/>
    <w:rsid w:val="00687D59"/>
    <w:rsid w:val="006961A4"/>
    <w:rsid w:val="006A0B88"/>
    <w:rsid w:val="006A4BED"/>
    <w:rsid w:val="006A5A76"/>
    <w:rsid w:val="006A7562"/>
    <w:rsid w:val="006B0924"/>
    <w:rsid w:val="006B0EEB"/>
    <w:rsid w:val="006B26EE"/>
    <w:rsid w:val="006B3137"/>
    <w:rsid w:val="006B3D3C"/>
    <w:rsid w:val="006B5A57"/>
    <w:rsid w:val="006C2661"/>
    <w:rsid w:val="006C477D"/>
    <w:rsid w:val="006C59EB"/>
    <w:rsid w:val="006C752E"/>
    <w:rsid w:val="006D2597"/>
    <w:rsid w:val="006D28B3"/>
    <w:rsid w:val="006D294E"/>
    <w:rsid w:val="006D44FF"/>
    <w:rsid w:val="006D6B98"/>
    <w:rsid w:val="006D7C64"/>
    <w:rsid w:val="006D7D0F"/>
    <w:rsid w:val="006E00D0"/>
    <w:rsid w:val="006E073D"/>
    <w:rsid w:val="006E42B2"/>
    <w:rsid w:val="006E61FD"/>
    <w:rsid w:val="006E7A31"/>
    <w:rsid w:val="006F1E30"/>
    <w:rsid w:val="006F3A9C"/>
    <w:rsid w:val="007017C9"/>
    <w:rsid w:val="0070339A"/>
    <w:rsid w:val="007050A5"/>
    <w:rsid w:val="00706C29"/>
    <w:rsid w:val="00710FD1"/>
    <w:rsid w:val="007120DA"/>
    <w:rsid w:val="00717066"/>
    <w:rsid w:val="00717623"/>
    <w:rsid w:val="007205AB"/>
    <w:rsid w:val="0072227C"/>
    <w:rsid w:val="00723D80"/>
    <w:rsid w:val="0073469A"/>
    <w:rsid w:val="007358EB"/>
    <w:rsid w:val="00737798"/>
    <w:rsid w:val="00746D67"/>
    <w:rsid w:val="00747D7A"/>
    <w:rsid w:val="00754B0F"/>
    <w:rsid w:val="007569E8"/>
    <w:rsid w:val="007621B5"/>
    <w:rsid w:val="007628DD"/>
    <w:rsid w:val="00763CAA"/>
    <w:rsid w:val="00763E5E"/>
    <w:rsid w:val="00765774"/>
    <w:rsid w:val="00765F77"/>
    <w:rsid w:val="0077185F"/>
    <w:rsid w:val="00775656"/>
    <w:rsid w:val="007763C6"/>
    <w:rsid w:val="00776B55"/>
    <w:rsid w:val="0077750B"/>
    <w:rsid w:val="00795935"/>
    <w:rsid w:val="0079647F"/>
    <w:rsid w:val="007A12AC"/>
    <w:rsid w:val="007A1B5E"/>
    <w:rsid w:val="007B0F14"/>
    <w:rsid w:val="007B321D"/>
    <w:rsid w:val="007B41D6"/>
    <w:rsid w:val="007C3D4D"/>
    <w:rsid w:val="007C3FEC"/>
    <w:rsid w:val="007C4B9E"/>
    <w:rsid w:val="007C5908"/>
    <w:rsid w:val="007D2EA0"/>
    <w:rsid w:val="007D42A5"/>
    <w:rsid w:val="007D49BC"/>
    <w:rsid w:val="007D62C5"/>
    <w:rsid w:val="007E0795"/>
    <w:rsid w:val="007E397C"/>
    <w:rsid w:val="007E61EA"/>
    <w:rsid w:val="007F2811"/>
    <w:rsid w:val="007F33F7"/>
    <w:rsid w:val="007F6C5C"/>
    <w:rsid w:val="00801606"/>
    <w:rsid w:val="008104BA"/>
    <w:rsid w:val="00811AEA"/>
    <w:rsid w:val="00811FF2"/>
    <w:rsid w:val="008171AE"/>
    <w:rsid w:val="00820378"/>
    <w:rsid w:val="00821BD7"/>
    <w:rsid w:val="008250D8"/>
    <w:rsid w:val="00825D55"/>
    <w:rsid w:val="00827506"/>
    <w:rsid w:val="0083213F"/>
    <w:rsid w:val="00833CC9"/>
    <w:rsid w:val="0083401D"/>
    <w:rsid w:val="008346AB"/>
    <w:rsid w:val="00840B66"/>
    <w:rsid w:val="008506D8"/>
    <w:rsid w:val="00851655"/>
    <w:rsid w:val="00854AD5"/>
    <w:rsid w:val="008550F1"/>
    <w:rsid w:val="008633CE"/>
    <w:rsid w:val="008657D3"/>
    <w:rsid w:val="00866090"/>
    <w:rsid w:val="00866D40"/>
    <w:rsid w:val="00872B64"/>
    <w:rsid w:val="008750CB"/>
    <w:rsid w:val="0088186D"/>
    <w:rsid w:val="008833DF"/>
    <w:rsid w:val="008845D1"/>
    <w:rsid w:val="008921C5"/>
    <w:rsid w:val="00892636"/>
    <w:rsid w:val="008A0161"/>
    <w:rsid w:val="008A097D"/>
    <w:rsid w:val="008A1E49"/>
    <w:rsid w:val="008A23D1"/>
    <w:rsid w:val="008A2AD5"/>
    <w:rsid w:val="008A3C1E"/>
    <w:rsid w:val="008A3CE2"/>
    <w:rsid w:val="008A72ED"/>
    <w:rsid w:val="008B0309"/>
    <w:rsid w:val="008B0B1F"/>
    <w:rsid w:val="008C3E1C"/>
    <w:rsid w:val="008C43B0"/>
    <w:rsid w:val="008C5A49"/>
    <w:rsid w:val="008C65A8"/>
    <w:rsid w:val="008C672C"/>
    <w:rsid w:val="008D0385"/>
    <w:rsid w:val="008D0835"/>
    <w:rsid w:val="008D3FFE"/>
    <w:rsid w:val="008D441C"/>
    <w:rsid w:val="008E0ECE"/>
    <w:rsid w:val="008E1C80"/>
    <w:rsid w:val="008E6AB7"/>
    <w:rsid w:val="008E7833"/>
    <w:rsid w:val="008F5472"/>
    <w:rsid w:val="008F6B72"/>
    <w:rsid w:val="0090051C"/>
    <w:rsid w:val="0090220A"/>
    <w:rsid w:val="00903423"/>
    <w:rsid w:val="0090472F"/>
    <w:rsid w:val="009055F6"/>
    <w:rsid w:val="00906A6F"/>
    <w:rsid w:val="0091166B"/>
    <w:rsid w:val="00912979"/>
    <w:rsid w:val="00915678"/>
    <w:rsid w:val="00915719"/>
    <w:rsid w:val="0092190C"/>
    <w:rsid w:val="0092585E"/>
    <w:rsid w:val="00925D03"/>
    <w:rsid w:val="009306A2"/>
    <w:rsid w:val="00935D24"/>
    <w:rsid w:val="00944410"/>
    <w:rsid w:val="009449DE"/>
    <w:rsid w:val="00944C78"/>
    <w:rsid w:val="009505CF"/>
    <w:rsid w:val="0095482A"/>
    <w:rsid w:val="009632EF"/>
    <w:rsid w:val="00966316"/>
    <w:rsid w:val="00972AA0"/>
    <w:rsid w:val="009758BA"/>
    <w:rsid w:val="00976D78"/>
    <w:rsid w:val="00977592"/>
    <w:rsid w:val="00991583"/>
    <w:rsid w:val="00991BD4"/>
    <w:rsid w:val="00993232"/>
    <w:rsid w:val="00997741"/>
    <w:rsid w:val="009977CF"/>
    <w:rsid w:val="009A2213"/>
    <w:rsid w:val="009A6507"/>
    <w:rsid w:val="009A6C15"/>
    <w:rsid w:val="009B017C"/>
    <w:rsid w:val="009B16E4"/>
    <w:rsid w:val="009B4935"/>
    <w:rsid w:val="009B544D"/>
    <w:rsid w:val="009B7B4C"/>
    <w:rsid w:val="009C13FE"/>
    <w:rsid w:val="009C493C"/>
    <w:rsid w:val="009C5B6C"/>
    <w:rsid w:val="009D0FB4"/>
    <w:rsid w:val="009D1767"/>
    <w:rsid w:val="009D3A4D"/>
    <w:rsid w:val="009D3B8D"/>
    <w:rsid w:val="009D3E1B"/>
    <w:rsid w:val="009D4F03"/>
    <w:rsid w:val="009D6171"/>
    <w:rsid w:val="009E0177"/>
    <w:rsid w:val="009E18B0"/>
    <w:rsid w:val="009E27F1"/>
    <w:rsid w:val="009E2AD5"/>
    <w:rsid w:val="009E55C6"/>
    <w:rsid w:val="009E61CD"/>
    <w:rsid w:val="009E6B19"/>
    <w:rsid w:val="009F386E"/>
    <w:rsid w:val="009F7C61"/>
    <w:rsid w:val="00A01208"/>
    <w:rsid w:val="00A0372B"/>
    <w:rsid w:val="00A0689A"/>
    <w:rsid w:val="00A078CE"/>
    <w:rsid w:val="00A11127"/>
    <w:rsid w:val="00A1497B"/>
    <w:rsid w:val="00A17B23"/>
    <w:rsid w:val="00A221E5"/>
    <w:rsid w:val="00A235B0"/>
    <w:rsid w:val="00A275DF"/>
    <w:rsid w:val="00A27EA2"/>
    <w:rsid w:val="00A4255E"/>
    <w:rsid w:val="00A433F1"/>
    <w:rsid w:val="00A55DCF"/>
    <w:rsid w:val="00A576BD"/>
    <w:rsid w:val="00A6311E"/>
    <w:rsid w:val="00A63499"/>
    <w:rsid w:val="00A67974"/>
    <w:rsid w:val="00A70735"/>
    <w:rsid w:val="00A7339E"/>
    <w:rsid w:val="00A84AD0"/>
    <w:rsid w:val="00A84F35"/>
    <w:rsid w:val="00A86D6D"/>
    <w:rsid w:val="00A92D7C"/>
    <w:rsid w:val="00A93EA5"/>
    <w:rsid w:val="00A94C38"/>
    <w:rsid w:val="00A97886"/>
    <w:rsid w:val="00AA0CC7"/>
    <w:rsid w:val="00AA0F0E"/>
    <w:rsid w:val="00AA2B64"/>
    <w:rsid w:val="00AA3CC6"/>
    <w:rsid w:val="00AB2F23"/>
    <w:rsid w:val="00AB6813"/>
    <w:rsid w:val="00AB6F2C"/>
    <w:rsid w:val="00AC383D"/>
    <w:rsid w:val="00AC5D3A"/>
    <w:rsid w:val="00AC7AFE"/>
    <w:rsid w:val="00AD49C2"/>
    <w:rsid w:val="00AE0D31"/>
    <w:rsid w:val="00AE436F"/>
    <w:rsid w:val="00AE76E2"/>
    <w:rsid w:val="00AF0716"/>
    <w:rsid w:val="00AF25F7"/>
    <w:rsid w:val="00B070AF"/>
    <w:rsid w:val="00B11A8B"/>
    <w:rsid w:val="00B15670"/>
    <w:rsid w:val="00B220CB"/>
    <w:rsid w:val="00B2501A"/>
    <w:rsid w:val="00B36D18"/>
    <w:rsid w:val="00B37161"/>
    <w:rsid w:val="00B37FA2"/>
    <w:rsid w:val="00B43C87"/>
    <w:rsid w:val="00B44FC3"/>
    <w:rsid w:val="00B455C1"/>
    <w:rsid w:val="00B6238C"/>
    <w:rsid w:val="00B64689"/>
    <w:rsid w:val="00B64A1C"/>
    <w:rsid w:val="00B64F66"/>
    <w:rsid w:val="00B67235"/>
    <w:rsid w:val="00B7080E"/>
    <w:rsid w:val="00B72529"/>
    <w:rsid w:val="00B8352C"/>
    <w:rsid w:val="00B83FC6"/>
    <w:rsid w:val="00B8419A"/>
    <w:rsid w:val="00B8573A"/>
    <w:rsid w:val="00B916FD"/>
    <w:rsid w:val="00B9171E"/>
    <w:rsid w:val="00B92785"/>
    <w:rsid w:val="00B92975"/>
    <w:rsid w:val="00B930E0"/>
    <w:rsid w:val="00B9764A"/>
    <w:rsid w:val="00BA4065"/>
    <w:rsid w:val="00BA7578"/>
    <w:rsid w:val="00BB0361"/>
    <w:rsid w:val="00BC4ACB"/>
    <w:rsid w:val="00BD0164"/>
    <w:rsid w:val="00BD272B"/>
    <w:rsid w:val="00BD55FF"/>
    <w:rsid w:val="00BD5877"/>
    <w:rsid w:val="00BE2A84"/>
    <w:rsid w:val="00BF18F8"/>
    <w:rsid w:val="00BF2247"/>
    <w:rsid w:val="00BF26F7"/>
    <w:rsid w:val="00C044BB"/>
    <w:rsid w:val="00C05291"/>
    <w:rsid w:val="00C05645"/>
    <w:rsid w:val="00C0729C"/>
    <w:rsid w:val="00C15795"/>
    <w:rsid w:val="00C22431"/>
    <w:rsid w:val="00C22A64"/>
    <w:rsid w:val="00C26EEF"/>
    <w:rsid w:val="00C33ABC"/>
    <w:rsid w:val="00C35850"/>
    <w:rsid w:val="00C36556"/>
    <w:rsid w:val="00C400B2"/>
    <w:rsid w:val="00C41EF5"/>
    <w:rsid w:val="00C430FA"/>
    <w:rsid w:val="00C444FD"/>
    <w:rsid w:val="00C446A1"/>
    <w:rsid w:val="00C4619C"/>
    <w:rsid w:val="00C53D7A"/>
    <w:rsid w:val="00C540F5"/>
    <w:rsid w:val="00C56490"/>
    <w:rsid w:val="00C60BFC"/>
    <w:rsid w:val="00C622A7"/>
    <w:rsid w:val="00C6341B"/>
    <w:rsid w:val="00C6713F"/>
    <w:rsid w:val="00C67E48"/>
    <w:rsid w:val="00C736B8"/>
    <w:rsid w:val="00C77C65"/>
    <w:rsid w:val="00C80740"/>
    <w:rsid w:val="00C81BA9"/>
    <w:rsid w:val="00C840BF"/>
    <w:rsid w:val="00C84138"/>
    <w:rsid w:val="00C84279"/>
    <w:rsid w:val="00C86C46"/>
    <w:rsid w:val="00C873E9"/>
    <w:rsid w:val="00C877E5"/>
    <w:rsid w:val="00C9005B"/>
    <w:rsid w:val="00C92D8C"/>
    <w:rsid w:val="00C9300C"/>
    <w:rsid w:val="00CA1AB3"/>
    <w:rsid w:val="00CA72AD"/>
    <w:rsid w:val="00CB237C"/>
    <w:rsid w:val="00CB6B19"/>
    <w:rsid w:val="00CC1328"/>
    <w:rsid w:val="00CC4BFB"/>
    <w:rsid w:val="00CC5964"/>
    <w:rsid w:val="00CC6890"/>
    <w:rsid w:val="00CC7DD2"/>
    <w:rsid w:val="00CD020B"/>
    <w:rsid w:val="00CD1947"/>
    <w:rsid w:val="00CD2133"/>
    <w:rsid w:val="00CD4AA0"/>
    <w:rsid w:val="00CD4F90"/>
    <w:rsid w:val="00CD5E35"/>
    <w:rsid w:val="00CD7B6F"/>
    <w:rsid w:val="00CE591B"/>
    <w:rsid w:val="00CF2BBD"/>
    <w:rsid w:val="00CF3180"/>
    <w:rsid w:val="00CF3563"/>
    <w:rsid w:val="00D02E85"/>
    <w:rsid w:val="00D03736"/>
    <w:rsid w:val="00D04213"/>
    <w:rsid w:val="00D06C13"/>
    <w:rsid w:val="00D10BAD"/>
    <w:rsid w:val="00D15C01"/>
    <w:rsid w:val="00D17793"/>
    <w:rsid w:val="00D17BA9"/>
    <w:rsid w:val="00D20520"/>
    <w:rsid w:val="00D21A2A"/>
    <w:rsid w:val="00D220A1"/>
    <w:rsid w:val="00D273E7"/>
    <w:rsid w:val="00D27B66"/>
    <w:rsid w:val="00D37872"/>
    <w:rsid w:val="00D42B26"/>
    <w:rsid w:val="00D43FAB"/>
    <w:rsid w:val="00D45D1D"/>
    <w:rsid w:val="00D52AC8"/>
    <w:rsid w:val="00D56D44"/>
    <w:rsid w:val="00D60920"/>
    <w:rsid w:val="00D628B5"/>
    <w:rsid w:val="00D629A4"/>
    <w:rsid w:val="00D63A9A"/>
    <w:rsid w:val="00D72375"/>
    <w:rsid w:val="00D77BFA"/>
    <w:rsid w:val="00D81C14"/>
    <w:rsid w:val="00D8237B"/>
    <w:rsid w:val="00D83191"/>
    <w:rsid w:val="00D83216"/>
    <w:rsid w:val="00D8709F"/>
    <w:rsid w:val="00D9046F"/>
    <w:rsid w:val="00D954B3"/>
    <w:rsid w:val="00D9573D"/>
    <w:rsid w:val="00DA1175"/>
    <w:rsid w:val="00DA49BE"/>
    <w:rsid w:val="00DA6452"/>
    <w:rsid w:val="00DB19A4"/>
    <w:rsid w:val="00DB1D0C"/>
    <w:rsid w:val="00DB5FDD"/>
    <w:rsid w:val="00DC1954"/>
    <w:rsid w:val="00DC4254"/>
    <w:rsid w:val="00DC5883"/>
    <w:rsid w:val="00DD0511"/>
    <w:rsid w:val="00DD1785"/>
    <w:rsid w:val="00DD271E"/>
    <w:rsid w:val="00DD4A77"/>
    <w:rsid w:val="00DD569E"/>
    <w:rsid w:val="00DD5CB5"/>
    <w:rsid w:val="00DD6CE7"/>
    <w:rsid w:val="00DE0251"/>
    <w:rsid w:val="00DE1EC0"/>
    <w:rsid w:val="00DE4649"/>
    <w:rsid w:val="00DE5D36"/>
    <w:rsid w:val="00DF0E49"/>
    <w:rsid w:val="00DF3375"/>
    <w:rsid w:val="00DF674F"/>
    <w:rsid w:val="00E00088"/>
    <w:rsid w:val="00E049B8"/>
    <w:rsid w:val="00E04D51"/>
    <w:rsid w:val="00E05A1E"/>
    <w:rsid w:val="00E11772"/>
    <w:rsid w:val="00E12420"/>
    <w:rsid w:val="00E20849"/>
    <w:rsid w:val="00E26155"/>
    <w:rsid w:val="00E26C38"/>
    <w:rsid w:val="00E26E75"/>
    <w:rsid w:val="00E271DA"/>
    <w:rsid w:val="00E275B3"/>
    <w:rsid w:val="00E30A7A"/>
    <w:rsid w:val="00E31C07"/>
    <w:rsid w:val="00E35937"/>
    <w:rsid w:val="00E36DAA"/>
    <w:rsid w:val="00E378EB"/>
    <w:rsid w:val="00E40025"/>
    <w:rsid w:val="00E44C06"/>
    <w:rsid w:val="00E5151B"/>
    <w:rsid w:val="00E52C4C"/>
    <w:rsid w:val="00E52E46"/>
    <w:rsid w:val="00E54340"/>
    <w:rsid w:val="00E543AB"/>
    <w:rsid w:val="00E607FC"/>
    <w:rsid w:val="00E62D02"/>
    <w:rsid w:val="00E72BE4"/>
    <w:rsid w:val="00E7316C"/>
    <w:rsid w:val="00E80589"/>
    <w:rsid w:val="00E814A4"/>
    <w:rsid w:val="00E818B5"/>
    <w:rsid w:val="00E8653C"/>
    <w:rsid w:val="00E9292A"/>
    <w:rsid w:val="00E95C0C"/>
    <w:rsid w:val="00E96072"/>
    <w:rsid w:val="00EA127B"/>
    <w:rsid w:val="00EA376E"/>
    <w:rsid w:val="00EA3D5A"/>
    <w:rsid w:val="00EA7FBC"/>
    <w:rsid w:val="00EB1E34"/>
    <w:rsid w:val="00EB3666"/>
    <w:rsid w:val="00EB7B06"/>
    <w:rsid w:val="00EC3777"/>
    <w:rsid w:val="00EC4111"/>
    <w:rsid w:val="00EC45C2"/>
    <w:rsid w:val="00EC7D15"/>
    <w:rsid w:val="00ED258F"/>
    <w:rsid w:val="00ED3B66"/>
    <w:rsid w:val="00EE2898"/>
    <w:rsid w:val="00EE56A9"/>
    <w:rsid w:val="00EE6B92"/>
    <w:rsid w:val="00EF0755"/>
    <w:rsid w:val="00EF2E2D"/>
    <w:rsid w:val="00EF5259"/>
    <w:rsid w:val="00EF5E57"/>
    <w:rsid w:val="00EF62A6"/>
    <w:rsid w:val="00F03906"/>
    <w:rsid w:val="00F10130"/>
    <w:rsid w:val="00F11A27"/>
    <w:rsid w:val="00F136CE"/>
    <w:rsid w:val="00F13B24"/>
    <w:rsid w:val="00F16F44"/>
    <w:rsid w:val="00F237B2"/>
    <w:rsid w:val="00F26C17"/>
    <w:rsid w:val="00F274D8"/>
    <w:rsid w:val="00F30AA3"/>
    <w:rsid w:val="00F34F97"/>
    <w:rsid w:val="00F50426"/>
    <w:rsid w:val="00F55CD3"/>
    <w:rsid w:val="00F565F1"/>
    <w:rsid w:val="00F6224F"/>
    <w:rsid w:val="00F640CC"/>
    <w:rsid w:val="00F71906"/>
    <w:rsid w:val="00F739D1"/>
    <w:rsid w:val="00F73EA7"/>
    <w:rsid w:val="00F7628D"/>
    <w:rsid w:val="00F765E6"/>
    <w:rsid w:val="00F76A72"/>
    <w:rsid w:val="00F77B13"/>
    <w:rsid w:val="00F8499C"/>
    <w:rsid w:val="00F877EB"/>
    <w:rsid w:val="00FA1590"/>
    <w:rsid w:val="00FA1AE8"/>
    <w:rsid w:val="00FA240F"/>
    <w:rsid w:val="00FA6FE3"/>
    <w:rsid w:val="00FB0A86"/>
    <w:rsid w:val="00FB0EFB"/>
    <w:rsid w:val="00FB222E"/>
    <w:rsid w:val="00FB7F84"/>
    <w:rsid w:val="00FC1D7C"/>
    <w:rsid w:val="00FD1B3B"/>
    <w:rsid w:val="00FD61F3"/>
    <w:rsid w:val="00FD69EB"/>
    <w:rsid w:val="00FE3A3D"/>
    <w:rsid w:val="00FF05B5"/>
    <w:rsid w:val="00FF0C6F"/>
    <w:rsid w:val="00FF4644"/>
    <w:rsid w:val="00FF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5DBA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38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38E"/>
    <w:pPr>
      <w:keepNext/>
      <w:keepLines/>
      <w:spacing w:before="24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259"/>
    <w:pPr>
      <w:keepNext/>
      <w:keepLines/>
      <w:spacing w:before="200"/>
      <w:outlineLvl w:val="1"/>
    </w:pPr>
    <w:rPr>
      <w:rFonts w:eastAsiaTheme="majorEastAsia" w:cstheme="majorBidi"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44410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41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441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4410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94441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8738E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3C06C1"/>
  </w:style>
  <w:style w:type="paragraph" w:styleId="Header">
    <w:name w:val="header"/>
    <w:basedOn w:val="Normal"/>
    <w:link w:val="HeaderChar"/>
    <w:uiPriority w:val="99"/>
    <w:unhideWhenUsed/>
    <w:rsid w:val="00C044BB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4B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044BB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4BB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8A5"/>
    <w:pPr>
      <w:numPr>
        <w:ilvl w:val="1"/>
      </w:numPr>
      <w:spacing w:before="240"/>
    </w:pPr>
    <w:rPr>
      <w:rFonts w:eastAsiaTheme="majorEastAsia" w:cstheme="majorBidi"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48A5"/>
    <w:rPr>
      <w:rFonts w:ascii="Times New Roman" w:eastAsiaTheme="majorEastAsia" w:hAnsi="Times New Roman" w:cstheme="majorBidi"/>
      <w:iCs/>
      <w:sz w:val="24"/>
      <w:szCs w:val="24"/>
    </w:rPr>
  </w:style>
  <w:style w:type="character" w:styleId="CommentReference">
    <w:name w:val="annotation reference"/>
    <w:rsid w:val="00E814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E814A4"/>
    <w:pPr>
      <w:spacing w:after="120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814A4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4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16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0A5"/>
    <w:pPr>
      <w:spacing w:after="0" w:line="240" w:lineRule="auto"/>
    </w:pPr>
    <w:rPr>
      <w:rFonts w:ascii="Times New Roman" w:eastAsiaTheme="minorHAnsi" w:hAnsi="Times New Roman" w:cstheme="minorBidi"/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0A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Bullet">
    <w:name w:val="List Bullet"/>
    <w:basedOn w:val="Normal"/>
    <w:uiPriority w:val="99"/>
    <w:unhideWhenUsed/>
    <w:rsid w:val="001E0086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unhideWhenUsed/>
    <w:rsid w:val="001E0086"/>
    <w:p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F5259"/>
    <w:rPr>
      <w:rFonts w:ascii="Times New Roman" w:eastAsiaTheme="majorEastAsia" w:hAnsi="Times New Roman" w:cstheme="majorBidi"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1522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E01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38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38E"/>
    <w:pPr>
      <w:keepNext/>
      <w:keepLines/>
      <w:spacing w:before="24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259"/>
    <w:pPr>
      <w:keepNext/>
      <w:keepLines/>
      <w:spacing w:before="200"/>
      <w:outlineLvl w:val="1"/>
    </w:pPr>
    <w:rPr>
      <w:rFonts w:eastAsiaTheme="majorEastAsia" w:cstheme="majorBidi"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44410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41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441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4410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94441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8738E"/>
    <w:rPr>
      <w:rFonts w:ascii="Times New Roman" w:eastAsiaTheme="majorEastAsia" w:hAnsi="Times New Roman" w:cstheme="majorBidi"/>
      <w:b/>
      <w:bCs/>
      <w:sz w:val="24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3C06C1"/>
  </w:style>
  <w:style w:type="paragraph" w:styleId="Header">
    <w:name w:val="header"/>
    <w:basedOn w:val="Normal"/>
    <w:link w:val="HeaderChar"/>
    <w:uiPriority w:val="99"/>
    <w:unhideWhenUsed/>
    <w:rsid w:val="00C044BB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4B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044BB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4BB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8A5"/>
    <w:pPr>
      <w:numPr>
        <w:ilvl w:val="1"/>
      </w:numPr>
      <w:spacing w:before="240"/>
    </w:pPr>
    <w:rPr>
      <w:rFonts w:eastAsiaTheme="majorEastAsia" w:cstheme="majorBidi"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48A5"/>
    <w:rPr>
      <w:rFonts w:ascii="Times New Roman" w:eastAsiaTheme="majorEastAsia" w:hAnsi="Times New Roman" w:cstheme="majorBidi"/>
      <w:iCs/>
      <w:sz w:val="24"/>
      <w:szCs w:val="24"/>
    </w:rPr>
  </w:style>
  <w:style w:type="character" w:styleId="CommentReference">
    <w:name w:val="annotation reference"/>
    <w:rsid w:val="00E814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E814A4"/>
    <w:pPr>
      <w:spacing w:after="120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814A4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4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16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0A5"/>
    <w:pPr>
      <w:spacing w:after="0" w:line="240" w:lineRule="auto"/>
    </w:pPr>
    <w:rPr>
      <w:rFonts w:ascii="Times New Roman" w:eastAsiaTheme="minorHAnsi" w:hAnsi="Times New Roman" w:cstheme="minorBidi"/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0A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Bullet">
    <w:name w:val="List Bullet"/>
    <w:basedOn w:val="Normal"/>
    <w:uiPriority w:val="99"/>
    <w:unhideWhenUsed/>
    <w:rsid w:val="001E0086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unhideWhenUsed/>
    <w:rsid w:val="001E0086"/>
    <w:p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F5259"/>
    <w:rPr>
      <w:rFonts w:ascii="Times New Roman" w:eastAsiaTheme="majorEastAsia" w:hAnsi="Times New Roman" w:cstheme="majorBidi"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1522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E0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DA9103-95F7-EA49-95FE-A024A0B34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4</Words>
  <Characters>53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Trevisan</dc:creator>
  <cp:lastModifiedBy>I MAC 8</cp:lastModifiedBy>
  <cp:revision>12</cp:revision>
  <dcterms:created xsi:type="dcterms:W3CDTF">2016-12-12T18:50:00Z</dcterms:created>
  <dcterms:modified xsi:type="dcterms:W3CDTF">2017-01-12T04:19:00Z</dcterms:modified>
</cp:coreProperties>
</file>